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10945" w14:textId="46C7695D" w:rsidR="00E10DF3" w:rsidRDefault="00E10DF3"/>
    <w:tbl>
      <w:tblPr>
        <w:tblW w:w="9634" w:type="dxa"/>
        <w:tblInd w:w="113" w:type="dxa"/>
        <w:tblLook w:val="04A0" w:firstRow="1" w:lastRow="0" w:firstColumn="1" w:lastColumn="0" w:noHBand="0" w:noVBand="1"/>
      </w:tblPr>
      <w:tblGrid>
        <w:gridCol w:w="2462"/>
        <w:gridCol w:w="872"/>
        <w:gridCol w:w="4596"/>
        <w:gridCol w:w="1704"/>
      </w:tblGrid>
      <w:tr w:rsidR="00E10DF3" w:rsidRPr="00145CDC" w14:paraId="73475F2B" w14:textId="77777777" w:rsidTr="0072059D">
        <w:trPr>
          <w:trHeight w:val="288"/>
        </w:trPr>
        <w:tc>
          <w:tcPr>
            <w:tcW w:w="963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7752F" w14:textId="506D3DFD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Hlk202183348"/>
            <w:r w:rsidRPr="00145CDC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2C2160">
              <w:rPr>
                <w:rFonts w:ascii="Times New Roman" w:hAnsi="Times New Roman"/>
                <w:b/>
                <w:sz w:val="24"/>
                <w:szCs w:val="24"/>
              </w:rPr>
              <w:t>S2</w:t>
            </w:r>
            <w:r w:rsidRPr="00145CDC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145C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45CDC">
              <w:rPr>
                <w:rFonts w:ascii="Times New Roman" w:eastAsia="Arial-BoldMT" w:hAnsi="Times New Roman"/>
                <w:sz w:val="24"/>
                <w:szCs w:val="24"/>
              </w:rPr>
              <w:t xml:space="preserve">KOG functional annotation distribution of unigenes in transcriptome for </w:t>
            </w:r>
            <w:r w:rsidRPr="00145CDC">
              <w:rPr>
                <w:rStyle w:val="Emphasis"/>
                <w:rFonts w:ascii="Times New Roman" w:hAnsi="Times New Roman"/>
                <w:sz w:val="24"/>
                <w:szCs w:val="24"/>
              </w:rPr>
              <w:t>L. discolor</w:t>
            </w:r>
          </w:p>
        </w:tc>
      </w:tr>
      <w:tr w:rsidR="00E10DF3" w:rsidRPr="00145CDC" w14:paraId="4065A10F" w14:textId="77777777" w:rsidTr="0072059D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DF5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lassificatio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1970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ode</w:t>
            </w: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D6EC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ode Functio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F18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Gene Count</w:t>
            </w:r>
          </w:p>
        </w:tc>
      </w:tr>
      <w:tr w:rsidR="00E10DF3" w:rsidRPr="00145CDC" w14:paraId="6B8BEB42" w14:textId="77777777" w:rsidTr="0072059D">
        <w:trPr>
          <w:trHeight w:val="71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08E3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ellular processes and signaling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F485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4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82C8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ell cycle control, cell division, chromosome partitioning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526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34</w:t>
            </w:r>
          </w:p>
        </w:tc>
      </w:tr>
      <w:tr w:rsidR="00E10DF3" w:rsidRPr="00145CDC" w14:paraId="30D66DC3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1CD359D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88EC4F0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8262399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ell wall/membrane/envelope biogenesi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A307A7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90</w:t>
            </w:r>
          </w:p>
        </w:tc>
      </w:tr>
      <w:tr w:rsidR="00E10DF3" w:rsidRPr="00145CDC" w14:paraId="4AB82FFA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D3D9F8B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01E58D6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1742CC35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ell motility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8A0C526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E10DF3" w:rsidRPr="00145CDC" w14:paraId="19ADEAFE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715565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89D731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O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3B54F107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Posttranslational modification, protein turnover, chaperone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4AF71CF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344</w:t>
            </w:r>
          </w:p>
        </w:tc>
      </w:tr>
      <w:tr w:rsidR="00E10DF3" w:rsidRPr="00145CDC" w14:paraId="5FEB2992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01CCF1E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C42784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0D0C44F6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Signal transduction mechanism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ABE41B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141</w:t>
            </w:r>
          </w:p>
        </w:tc>
      </w:tr>
      <w:tr w:rsidR="00E10DF3" w:rsidRPr="00145CDC" w14:paraId="2327BADB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BA6B30F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5302B4E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U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3FA158B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Intracellular trafficking, secretion, and vesicular transport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C1956E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681</w:t>
            </w:r>
          </w:p>
        </w:tc>
      </w:tr>
      <w:tr w:rsidR="00E10DF3" w:rsidRPr="00145CDC" w14:paraId="20432E7C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6381C6E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1A77CA1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V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1651011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Defense mechanism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D26457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16</w:t>
            </w:r>
          </w:p>
        </w:tc>
      </w:tr>
      <w:tr w:rsidR="00E10DF3" w:rsidRPr="00145CDC" w14:paraId="1B382E75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C5B1F7E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ED3F37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W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042F51FB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Extracellular structure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668BD70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</w:tr>
      <w:tr w:rsidR="00E10DF3" w:rsidRPr="00145CDC" w14:paraId="49B59D5C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55AFDE4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ECB074C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6DE39E90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Nuclear structure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046DDBE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</w:tr>
      <w:tr w:rsidR="00E10DF3" w:rsidRPr="00145CDC" w14:paraId="2E26DDBC" w14:textId="77777777" w:rsidTr="0072059D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762BC5F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5C36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4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32F9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ytoskeleton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4C8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47</w:t>
            </w:r>
          </w:p>
        </w:tc>
      </w:tr>
      <w:tr w:rsidR="00E10DF3" w:rsidRPr="00145CDC" w14:paraId="63F02FE1" w14:textId="77777777" w:rsidTr="0072059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54C3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Information storage and processing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A86E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4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649E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RNA processing and modification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E761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53</w:t>
            </w:r>
          </w:p>
        </w:tc>
      </w:tr>
      <w:tr w:rsidR="00E10DF3" w:rsidRPr="00145CDC" w14:paraId="08C79A3A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069BB0F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339ECA4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20382047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hromatin structure and dynamic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43B0F5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77</w:t>
            </w:r>
          </w:p>
        </w:tc>
      </w:tr>
      <w:tr w:rsidR="00E10DF3" w:rsidRPr="00145CDC" w14:paraId="54A19974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C7469F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9118909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J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0C2FE8D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ranslation, ribosomal structure and biogenesis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3AC50BA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690</w:t>
            </w:r>
          </w:p>
        </w:tc>
      </w:tr>
      <w:tr w:rsidR="00E10DF3" w:rsidRPr="00145CDC" w14:paraId="15C34318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688E595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CDC7B4A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K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1172B0E2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ranscription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7F8904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802</w:t>
            </w:r>
          </w:p>
        </w:tc>
      </w:tr>
      <w:tr w:rsidR="00E10DF3" w:rsidRPr="00145CDC" w14:paraId="33F5907E" w14:textId="77777777" w:rsidTr="0072059D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F1A0CB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AFA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4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5CC7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Replication, recombination and repair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34D5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01</w:t>
            </w:r>
          </w:p>
        </w:tc>
      </w:tr>
      <w:tr w:rsidR="00E10DF3" w:rsidRPr="00145CDC" w14:paraId="3692E89D" w14:textId="77777777" w:rsidTr="0072059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B505B1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Metabolism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41ED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4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E6DC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Energy production and conversion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3D84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92</w:t>
            </w:r>
          </w:p>
        </w:tc>
      </w:tr>
      <w:tr w:rsidR="00E10DF3" w:rsidRPr="00145CDC" w14:paraId="2024CBB4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CF2ABF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4BB45BF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5F6F7A44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mino acid transport and metabolis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2B2604A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28</w:t>
            </w:r>
          </w:p>
        </w:tc>
      </w:tr>
      <w:tr w:rsidR="00E10DF3" w:rsidRPr="00145CDC" w14:paraId="0CB3898C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EA7838B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B6E4C74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1177D9A2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Nucleotide transport and metabolis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DE4C703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33</w:t>
            </w:r>
          </w:p>
        </w:tc>
      </w:tr>
      <w:tr w:rsidR="00E10DF3" w:rsidRPr="00145CDC" w14:paraId="6844364D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EB06FF6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1C421BC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C4EFC51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arbohydrate transport and metabolis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D329329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31</w:t>
            </w:r>
          </w:p>
        </w:tc>
      </w:tr>
      <w:tr w:rsidR="00E10DF3" w:rsidRPr="00145CDC" w14:paraId="7C50C445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BE420D6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9CC64B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H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513FC7EC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oenzyme transport and metabolis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6E5789C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78</w:t>
            </w:r>
          </w:p>
        </w:tc>
      </w:tr>
      <w:tr w:rsidR="00E10DF3" w:rsidRPr="00145CDC" w14:paraId="6AEB640E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18695D5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32EF580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1B8D29A3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Lipid transport and metabolis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183088B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26</w:t>
            </w:r>
          </w:p>
        </w:tc>
      </w:tr>
      <w:tr w:rsidR="00E10DF3" w:rsidRPr="00145CDC" w14:paraId="1F943C9B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36A69B1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46587D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6190318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Inorganic ion transport and metabolis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8988E34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13</w:t>
            </w:r>
          </w:p>
        </w:tc>
      </w:tr>
      <w:tr w:rsidR="00E10DF3" w:rsidRPr="00145CDC" w14:paraId="6CCE30C9" w14:textId="77777777" w:rsidTr="007205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4E5C660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DF80FF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Q</w:t>
            </w:r>
          </w:p>
        </w:tc>
        <w:tc>
          <w:tcPr>
            <w:tcW w:w="4596" w:type="dxa"/>
            <w:shd w:val="clear" w:color="auto" w:fill="auto"/>
            <w:noWrap/>
            <w:vAlign w:val="center"/>
            <w:hideMark/>
          </w:tcPr>
          <w:p w14:paraId="40894E52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Secondary metabolites biosynthesis, transport and catabolism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E8E869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59</w:t>
            </w:r>
          </w:p>
        </w:tc>
      </w:tr>
      <w:tr w:rsidR="00E10DF3" w:rsidRPr="00145CDC" w14:paraId="6E27BB42" w14:textId="77777777" w:rsidTr="0072059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327872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Poorly characterized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76C5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4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36BD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eneral function prediction only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BBF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911</w:t>
            </w:r>
          </w:p>
        </w:tc>
      </w:tr>
      <w:tr w:rsidR="00E10DF3" w:rsidRPr="00145CDC" w14:paraId="5EB180FB" w14:textId="77777777" w:rsidTr="0072059D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547CC9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8D7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S</w:t>
            </w:r>
          </w:p>
        </w:tc>
        <w:tc>
          <w:tcPr>
            <w:tcW w:w="4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CB7D" w14:textId="77777777" w:rsidR="00E10DF3" w:rsidRPr="00145CDC" w:rsidRDefault="00E10DF3" w:rsidP="0072059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Function unknown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238D" w14:textId="77777777" w:rsidR="00E10DF3" w:rsidRPr="00145CDC" w:rsidRDefault="00E10DF3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145C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00</w:t>
            </w:r>
          </w:p>
        </w:tc>
      </w:tr>
      <w:bookmarkEnd w:id="0"/>
    </w:tbl>
    <w:p w14:paraId="6B21ED6C" w14:textId="1A3C0D28" w:rsidR="00E10DF3" w:rsidRDefault="00E10DF3"/>
    <w:sectPr w:rsidR="00E10DF3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b92eb7df.I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HelveticaNeueLTStd-LtIt">
    <w:altName w:val="Arial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-Bold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16165"/>
    <w:rsid w:val="00030D7C"/>
    <w:rsid w:val="00060B62"/>
    <w:rsid w:val="000F4E48"/>
    <w:rsid w:val="00184160"/>
    <w:rsid w:val="002C2160"/>
    <w:rsid w:val="002D06A2"/>
    <w:rsid w:val="00324C54"/>
    <w:rsid w:val="003C3364"/>
    <w:rsid w:val="00414CE2"/>
    <w:rsid w:val="004356D5"/>
    <w:rsid w:val="00475FF9"/>
    <w:rsid w:val="00524CA6"/>
    <w:rsid w:val="00567ABF"/>
    <w:rsid w:val="00A25192"/>
    <w:rsid w:val="00AE79CA"/>
    <w:rsid w:val="00B16165"/>
    <w:rsid w:val="00B7776D"/>
    <w:rsid w:val="00B939AB"/>
    <w:rsid w:val="00C36DD1"/>
    <w:rsid w:val="00CD211E"/>
    <w:rsid w:val="00DA389D"/>
    <w:rsid w:val="00E10DF3"/>
    <w:rsid w:val="00EE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F2DF"/>
  <w15:chartTrackingRefBased/>
  <w15:docId w15:val="{8D0CA98C-2CD5-43AD-9791-9F73D28D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165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A389D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B16165"/>
    <w:pPr>
      <w:spacing w:after="0" w:line="240" w:lineRule="auto"/>
    </w:pPr>
    <w:rPr>
      <w:rFonts w:eastAsia="SimSun" w:cs="Times New Roman"/>
      <w:sz w:val="24"/>
    </w:rPr>
  </w:style>
  <w:style w:type="character" w:styleId="Emphasis">
    <w:name w:val="Emphasis"/>
    <w:uiPriority w:val="20"/>
    <w:qFormat/>
    <w:rsid w:val="00B16165"/>
    <w:rPr>
      <w:i/>
      <w:iCs/>
    </w:rPr>
  </w:style>
  <w:style w:type="character" w:customStyle="1" w:styleId="fontstyle01">
    <w:name w:val="fontstyle01"/>
    <w:rsid w:val="004356D5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8Char">
    <w:name w:val="Heading 8 Char"/>
    <w:basedOn w:val="DefaultParagraphFont"/>
    <w:link w:val="Heading8"/>
    <w:uiPriority w:val="9"/>
    <w:rsid w:val="00DA389D"/>
    <w:rPr>
      <w:rFonts w:eastAsia="Times New Roman" w:cs="Times New Roman"/>
      <w:b/>
      <w:sz w:val="16"/>
      <w:szCs w:val="16"/>
      <w:lang w:eastAsia="zh-CN"/>
    </w:rPr>
  </w:style>
  <w:style w:type="character" w:customStyle="1" w:styleId="fontstyle31">
    <w:name w:val="fontstyle31"/>
    <w:rsid w:val="00EE2D16"/>
    <w:rPr>
      <w:rFonts w:ascii="AdvOTb92eb7df.I+fb" w:eastAsia="AdvOTb92eb7df.I+fb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rsid w:val="00EE2D16"/>
    <w:rPr>
      <w:rFonts w:ascii="HelveticaNeueLTStd-LtIt" w:hAnsi="HelveticaNeueLTStd-LtIt" w:hint="default"/>
      <w:b w:val="0"/>
      <w:bCs w:val="0"/>
      <w:i/>
      <w:iCs/>
      <w:color w:val="242021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2D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2D1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9</cp:revision>
  <dcterms:created xsi:type="dcterms:W3CDTF">2025-07-15T06:50:00Z</dcterms:created>
  <dcterms:modified xsi:type="dcterms:W3CDTF">2025-11-28T01:58:00Z</dcterms:modified>
</cp:coreProperties>
</file>